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B66C0" w14:textId="1B5C6530" w:rsidR="004334A2" w:rsidRPr="00FC70CA" w:rsidRDefault="004F0E24" w:rsidP="008107D2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FC70CA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71204C" w:rsidRPr="00FC70CA">
        <w:rPr>
          <w:rFonts w:ascii="Times New Roman" w:hAnsi="Times New Roman" w:cs="Times New Roman"/>
          <w:b/>
          <w:bCs/>
          <w:sz w:val="22"/>
        </w:rPr>
        <w:t>Information</w:t>
      </w:r>
    </w:p>
    <w:p w14:paraId="70C4608D" w14:textId="72133FB9" w:rsidR="00FA7C2B" w:rsidRDefault="004F0E24" w:rsidP="008107D2">
      <w:pPr>
        <w:jc w:val="center"/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 xml:space="preserve">NDB codes used in this </w:t>
      </w:r>
      <w:proofErr w:type="gramStart"/>
      <w:r w:rsidRPr="004F0E24">
        <w:rPr>
          <w:rFonts w:ascii="Times New Roman" w:hAnsi="Times New Roman" w:cs="Times New Roman"/>
          <w:sz w:val="22"/>
        </w:rPr>
        <w:t>research</w:t>
      </w:r>
      <w:proofErr w:type="gramEnd"/>
    </w:p>
    <w:p w14:paraId="49D1BCB2" w14:textId="77777777" w:rsidR="00EC628A" w:rsidRPr="004F0E24" w:rsidRDefault="00EC628A" w:rsidP="008107D2">
      <w:pPr>
        <w:jc w:val="center"/>
        <w:rPr>
          <w:rFonts w:ascii="Times New Roman" w:hAnsi="Times New Roman" w:cs="Times New Roman"/>
          <w:sz w:val="22"/>
        </w:rPr>
      </w:pPr>
    </w:p>
    <w:p w14:paraId="6FF11E77" w14:textId="3528CBAB" w:rsidR="0071204C" w:rsidRPr="004F0E24" w:rsidRDefault="00EC628A" w:rsidP="00EC628A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EC628A">
        <w:rPr>
          <w:rFonts w:ascii="Times New Roman" w:hAnsi="Times New Roman" w:cs="Times New Roman"/>
          <w:b/>
          <w:bCs/>
          <w:sz w:val="22"/>
        </w:rPr>
        <w:t>Persistence of newly prescribed 5-aminosalicylic acid in patients with ulcerative colitis: A nationwide comprehensive database study</w:t>
      </w:r>
    </w:p>
    <w:p w14:paraId="5C8ACEC2" w14:textId="77777777" w:rsidR="0071204C" w:rsidRPr="004F0E24" w:rsidRDefault="0071204C" w:rsidP="008107D2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77DA2753" w14:textId="77777777" w:rsidR="0071204C" w:rsidRPr="004F0E24" w:rsidRDefault="004F0E24" w:rsidP="0071204C">
      <w:pPr>
        <w:spacing w:line="480" w:lineRule="auto"/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Tatsuya Noda, MD, PhD</w:t>
      </w:r>
      <w:proofErr w:type="gramStart"/>
      <w:r w:rsidRPr="004F0E24">
        <w:rPr>
          <w:rFonts w:ascii="Times New Roman" w:hAnsi="Times New Roman" w:cs="Times New Roman"/>
          <w:sz w:val="22"/>
          <w:vertAlign w:val="superscript"/>
        </w:rPr>
        <w:t>1,#</w:t>
      </w:r>
      <w:proofErr w:type="gramEnd"/>
      <w:r w:rsidRPr="004F0E24">
        <w:rPr>
          <w:rFonts w:ascii="Times New Roman" w:hAnsi="Times New Roman" w:cs="Times New Roman"/>
          <w:sz w:val="22"/>
          <w:vertAlign w:val="superscript"/>
        </w:rPr>
        <w:t>,*</w:t>
      </w:r>
      <w:r w:rsidRPr="004F0E24">
        <w:rPr>
          <w:rFonts w:ascii="Times New Roman" w:hAnsi="Times New Roman" w:cs="Times New Roman"/>
          <w:sz w:val="22"/>
        </w:rPr>
        <w:t>, Kotaro Kuwaki, MD, PhD</w:t>
      </w:r>
      <w:r w:rsidRPr="004F0E24">
        <w:rPr>
          <w:rFonts w:ascii="Times New Roman" w:hAnsi="Times New Roman" w:cs="Times New Roman"/>
          <w:sz w:val="22"/>
          <w:vertAlign w:val="superscript"/>
        </w:rPr>
        <w:t xml:space="preserve"> 2,3,#</w:t>
      </w:r>
      <w:r w:rsidRPr="004F0E24">
        <w:rPr>
          <w:rFonts w:ascii="Times New Roman" w:hAnsi="Times New Roman" w:cs="Times New Roman"/>
          <w:sz w:val="22"/>
        </w:rPr>
        <w:t>, Munehito Machida, MD, PhD</w:t>
      </w:r>
      <w:r w:rsidRPr="004F0E24">
        <w:rPr>
          <w:rFonts w:ascii="Times New Roman" w:hAnsi="Times New Roman" w:cs="Times New Roman"/>
          <w:sz w:val="22"/>
          <w:vertAlign w:val="superscript"/>
        </w:rPr>
        <w:t xml:space="preserve"> 4,#</w:t>
      </w:r>
      <w:r w:rsidRPr="004F0E24">
        <w:rPr>
          <w:rFonts w:ascii="Times New Roman" w:hAnsi="Times New Roman" w:cs="Times New Roman"/>
          <w:sz w:val="22"/>
        </w:rPr>
        <w:t>, Yasuyuki Okumura, PhD</w:t>
      </w:r>
      <w:r w:rsidRPr="004F0E24">
        <w:rPr>
          <w:rFonts w:ascii="Times New Roman" w:hAnsi="Times New Roman" w:cs="Times New Roman"/>
          <w:sz w:val="22"/>
          <w:vertAlign w:val="superscript"/>
        </w:rPr>
        <w:t xml:space="preserve"> 5</w:t>
      </w:r>
      <w:r w:rsidRPr="004F0E24">
        <w:rPr>
          <w:rFonts w:ascii="Times New Roman" w:hAnsi="Times New Roman" w:cs="Times New Roman"/>
          <w:sz w:val="22"/>
        </w:rPr>
        <w:t>, Yuichi Nishioka, MD, PhD</w:t>
      </w:r>
      <w:r w:rsidRPr="004F0E24">
        <w:rPr>
          <w:rFonts w:ascii="Times New Roman" w:hAnsi="Times New Roman" w:cs="Times New Roman"/>
          <w:sz w:val="22"/>
          <w:vertAlign w:val="superscript"/>
        </w:rPr>
        <w:t xml:space="preserve"> 1</w:t>
      </w:r>
      <w:r w:rsidRPr="004F0E24">
        <w:rPr>
          <w:rFonts w:ascii="Times New Roman" w:hAnsi="Times New Roman" w:cs="Times New Roman"/>
          <w:sz w:val="22"/>
        </w:rPr>
        <w:t>, Tomoya Myojin, MD, PhD</w:t>
      </w:r>
      <w:r w:rsidRPr="004F0E24">
        <w:rPr>
          <w:rFonts w:ascii="Times New Roman" w:hAnsi="Times New Roman" w:cs="Times New Roman"/>
          <w:sz w:val="22"/>
          <w:vertAlign w:val="superscript"/>
        </w:rPr>
        <w:t xml:space="preserve"> 1</w:t>
      </w:r>
      <w:r w:rsidRPr="004F0E24">
        <w:rPr>
          <w:rFonts w:ascii="Times New Roman" w:hAnsi="Times New Roman" w:cs="Times New Roman"/>
          <w:sz w:val="22"/>
        </w:rPr>
        <w:t>, Tomoaki Imamura, MD, PhD</w:t>
      </w:r>
      <w:r w:rsidRPr="004F0E24">
        <w:rPr>
          <w:rFonts w:ascii="Times New Roman" w:hAnsi="Times New Roman" w:cs="Times New Roman"/>
          <w:sz w:val="22"/>
          <w:vertAlign w:val="superscript"/>
        </w:rPr>
        <w:t xml:space="preserve"> 1</w:t>
      </w:r>
    </w:p>
    <w:p w14:paraId="07238854" w14:textId="77777777" w:rsidR="0071204C" w:rsidRPr="004F0E24" w:rsidRDefault="0071204C" w:rsidP="0071204C">
      <w:pPr>
        <w:spacing w:line="480" w:lineRule="auto"/>
        <w:rPr>
          <w:rFonts w:ascii="Times New Roman" w:hAnsi="Times New Roman" w:cs="Times New Roman"/>
          <w:sz w:val="22"/>
        </w:rPr>
      </w:pPr>
    </w:p>
    <w:p w14:paraId="7931A4A7" w14:textId="77777777" w:rsidR="0071204C" w:rsidRPr="004F0E24" w:rsidRDefault="004F0E24" w:rsidP="0071204C">
      <w:pPr>
        <w:spacing w:line="480" w:lineRule="auto"/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  <w:vertAlign w:val="superscript"/>
        </w:rPr>
        <w:t>1</w:t>
      </w:r>
      <w:r w:rsidRPr="004F0E24">
        <w:rPr>
          <w:rFonts w:ascii="Times New Roman" w:hAnsi="Times New Roman" w:cs="Times New Roman"/>
          <w:sz w:val="22"/>
        </w:rPr>
        <w:t>Department of Public Health, Health Management and Policy, Nara Medical University, Nara, Japan</w:t>
      </w:r>
    </w:p>
    <w:p w14:paraId="008685F8" w14:textId="77777777" w:rsidR="0071204C" w:rsidRPr="004F0E24" w:rsidRDefault="004F0E24" w:rsidP="0071204C">
      <w:pPr>
        <w:spacing w:line="480" w:lineRule="auto"/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  <w:vertAlign w:val="superscript"/>
        </w:rPr>
        <w:t>2</w:t>
      </w:r>
      <w:r w:rsidRPr="004F0E24">
        <w:rPr>
          <w:rFonts w:ascii="Times New Roman" w:hAnsi="Times New Roman" w:cs="Times New Roman"/>
          <w:sz w:val="22"/>
        </w:rPr>
        <w:t>Department of Public Health, Kurume University School of Medicine, Fukuoka, Japan</w:t>
      </w:r>
    </w:p>
    <w:p w14:paraId="43CE32C4" w14:textId="77777777" w:rsidR="0071204C" w:rsidRPr="004F0E24" w:rsidRDefault="004F0E24" w:rsidP="0071204C">
      <w:pPr>
        <w:spacing w:line="480" w:lineRule="auto"/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  <w:vertAlign w:val="superscript"/>
        </w:rPr>
        <w:t>3</w:t>
      </w:r>
      <w:r w:rsidRPr="004F0E24">
        <w:rPr>
          <w:rFonts w:ascii="Times New Roman" w:hAnsi="Times New Roman" w:cs="Times New Roman"/>
          <w:sz w:val="22"/>
        </w:rPr>
        <w:t>Division of Gastroenterology, Department of Medicine, Kurume University School of Medicine Fukuoka, Japan</w:t>
      </w:r>
    </w:p>
    <w:p w14:paraId="587E6178" w14:textId="77777777" w:rsidR="0071204C" w:rsidRPr="004F0E24" w:rsidRDefault="004F0E24" w:rsidP="0071204C">
      <w:pPr>
        <w:spacing w:line="480" w:lineRule="auto"/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  <w:vertAlign w:val="superscript"/>
        </w:rPr>
        <w:t>4</w:t>
      </w:r>
      <w:r w:rsidRPr="004F0E24">
        <w:rPr>
          <w:rFonts w:ascii="Times New Roman" w:hAnsi="Times New Roman" w:cs="Times New Roman"/>
          <w:sz w:val="22"/>
        </w:rPr>
        <w:t>Department of Public Health Policy, National Institute of Public Health, Saitama, Japan</w:t>
      </w:r>
    </w:p>
    <w:p w14:paraId="036E1CDA" w14:textId="77777777" w:rsidR="0071204C" w:rsidRPr="004F0E24" w:rsidRDefault="004F0E24" w:rsidP="0071204C">
      <w:pPr>
        <w:spacing w:line="480" w:lineRule="auto"/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  <w:vertAlign w:val="superscript"/>
        </w:rPr>
        <w:t>5</w:t>
      </w:r>
      <w:r w:rsidRPr="004F0E24">
        <w:rPr>
          <w:rFonts w:ascii="Times New Roman" w:hAnsi="Times New Roman" w:cs="Times New Roman"/>
          <w:sz w:val="22"/>
        </w:rPr>
        <w:t>Initiative for Clinical Epidemiological Research, Tokyo, Japan</w:t>
      </w:r>
    </w:p>
    <w:p w14:paraId="1EA550DD" w14:textId="77777777" w:rsidR="0071204C" w:rsidRPr="004F0E24" w:rsidRDefault="004F0E24" w:rsidP="0071204C">
      <w:pPr>
        <w:spacing w:line="480" w:lineRule="auto"/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  <w:vertAlign w:val="superscript"/>
        </w:rPr>
        <w:t>*</w:t>
      </w:r>
      <w:r w:rsidRPr="004F0E24">
        <w:rPr>
          <w:rFonts w:ascii="Times New Roman" w:hAnsi="Times New Roman" w:cs="Times New Roman"/>
          <w:b/>
          <w:bCs/>
          <w:sz w:val="22"/>
        </w:rPr>
        <w:t>Correspondence:</w:t>
      </w:r>
      <w:r w:rsidRPr="004F0E24">
        <w:rPr>
          <w:rFonts w:ascii="Times New Roman" w:hAnsi="Times New Roman" w:cs="Times New Roman"/>
          <w:sz w:val="22"/>
        </w:rPr>
        <w:t xml:space="preserve"> Tatsuya Noda, MD, PhD</w:t>
      </w:r>
    </w:p>
    <w:p w14:paraId="2C9A9AE4" w14:textId="6EF894D2" w:rsidR="0071204C" w:rsidRPr="004F0E24" w:rsidRDefault="004F0E24" w:rsidP="0071204C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4F0E24">
        <w:rPr>
          <w:rFonts w:ascii="Times New Roman" w:hAnsi="Times New Roman" w:cs="Times New Roman"/>
          <w:sz w:val="22"/>
          <w:lang w:val="fr-FR"/>
        </w:rPr>
        <w:t>Email:</w:t>
      </w:r>
      <w:proofErr w:type="gramEnd"/>
      <w:r w:rsidRPr="004F0E24">
        <w:rPr>
          <w:rFonts w:ascii="Times New Roman" w:hAnsi="Times New Roman" w:cs="Times New Roman"/>
          <w:sz w:val="22"/>
          <w:lang w:val="fr-FR"/>
        </w:rPr>
        <w:t xml:space="preserve"> </w:t>
      </w:r>
      <w:hyperlink r:id="rId7" w:history="1">
        <w:r w:rsidRPr="004F0E24">
          <w:rPr>
            <w:rStyle w:val="Hyperlink"/>
            <w:rFonts w:ascii="Times New Roman" w:hAnsi="Times New Roman" w:cs="Times New Roman"/>
            <w:sz w:val="22"/>
            <w:lang w:val="fr-FR"/>
          </w:rPr>
          <w:t>noda@naramed-u.ac.jp</w:t>
        </w:r>
      </w:hyperlink>
    </w:p>
    <w:p w14:paraId="23ACECF5" w14:textId="77777777" w:rsidR="00FA7C2B" w:rsidRPr="004F0E24" w:rsidRDefault="00FA7C2B">
      <w:pPr>
        <w:rPr>
          <w:rFonts w:ascii="Times New Roman" w:hAnsi="Times New Roman" w:cs="Times New Roman"/>
          <w:sz w:val="22"/>
        </w:rPr>
      </w:pPr>
    </w:p>
    <w:p w14:paraId="5EA1B2C4" w14:textId="7BF407CD" w:rsidR="0003473E" w:rsidRPr="004F0E24" w:rsidRDefault="004F0E24" w:rsidP="0003473E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To ensure</w:t>
      </w:r>
      <w:r w:rsidR="00C70AE3" w:rsidRPr="004F0E24">
        <w:rPr>
          <w:rFonts w:ascii="Times New Roman" w:hAnsi="Times New Roman" w:cs="Times New Roman"/>
          <w:sz w:val="22"/>
        </w:rPr>
        <w:t xml:space="preserve"> </w:t>
      </w:r>
      <w:r w:rsidR="00921255" w:rsidRPr="004F0E24">
        <w:rPr>
          <w:rFonts w:ascii="Times New Roman" w:hAnsi="Times New Roman" w:cs="Times New Roman"/>
          <w:sz w:val="22"/>
        </w:rPr>
        <w:t>the reproducibility of the findings of this research, the NDB codes we used (as of December 2022) are shown below.</w:t>
      </w:r>
      <w:r w:rsidR="005C1E94" w:rsidRPr="004F0E24">
        <w:rPr>
          <w:rFonts w:ascii="Times New Roman" w:hAnsi="Times New Roman" w:cs="Times New Roman"/>
          <w:sz w:val="22"/>
        </w:rPr>
        <w:t xml:space="preserve"> NDB codes are defined by the Ministry of Health, Labour</w:t>
      </w:r>
      <w:r w:rsidR="00EC4FB9" w:rsidRPr="004F0E24">
        <w:rPr>
          <w:rFonts w:ascii="Times New Roman" w:hAnsi="Times New Roman" w:cs="Times New Roman"/>
          <w:sz w:val="22"/>
        </w:rPr>
        <w:t>,</w:t>
      </w:r>
      <w:r w:rsidR="005C1E94" w:rsidRPr="004F0E24">
        <w:rPr>
          <w:rFonts w:ascii="Times New Roman" w:hAnsi="Times New Roman" w:cs="Times New Roman"/>
          <w:sz w:val="22"/>
        </w:rPr>
        <w:t xml:space="preserve"> and Welfare, Japan. (Available only in Japanese.)</w:t>
      </w:r>
    </w:p>
    <w:p w14:paraId="2C240E54" w14:textId="35AAE12E" w:rsidR="002917D2" w:rsidRPr="004F0E24" w:rsidRDefault="002917D2" w:rsidP="002917D2">
      <w:pPr>
        <w:rPr>
          <w:rFonts w:ascii="Times New Roman" w:hAnsi="Times New Roman" w:cs="Times New Roman"/>
          <w:sz w:val="22"/>
        </w:rPr>
      </w:pPr>
    </w:p>
    <w:p w14:paraId="7E46648F" w14:textId="77777777" w:rsidR="002917D2" w:rsidRPr="004F0E24" w:rsidRDefault="002917D2" w:rsidP="002917D2">
      <w:pPr>
        <w:rPr>
          <w:rFonts w:ascii="Times New Roman" w:hAnsi="Times New Roman" w:cs="Times New Roman"/>
          <w:sz w:val="22"/>
        </w:rPr>
      </w:pPr>
    </w:p>
    <w:p w14:paraId="08CDB71E" w14:textId="32D994AE" w:rsidR="002917D2" w:rsidRPr="004F0E24" w:rsidRDefault="004F0E24" w:rsidP="002917D2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The data underlying</w:t>
      </w:r>
      <w:r w:rsidR="00921255" w:rsidRPr="004F0E24">
        <w:rPr>
          <w:rFonts w:ascii="Times New Roman" w:hAnsi="Times New Roman" w:cs="Times New Roman"/>
          <w:sz w:val="22"/>
        </w:rPr>
        <w:t xml:space="preserve"> this </w:t>
      </w:r>
      <w:r w:rsidRPr="004F0E24">
        <w:rPr>
          <w:rFonts w:ascii="Times New Roman" w:hAnsi="Times New Roman" w:cs="Times New Roman"/>
          <w:sz w:val="22"/>
        </w:rPr>
        <w:t>article are made available</w:t>
      </w:r>
      <w:r w:rsidR="00921255" w:rsidRPr="004F0E24">
        <w:rPr>
          <w:rFonts w:ascii="Times New Roman" w:hAnsi="Times New Roman" w:cs="Times New Roman"/>
          <w:sz w:val="22"/>
        </w:rPr>
        <w:t xml:space="preserve"> in accordance with guidelines for health care database research issued by the joint ISPE-ISPOR Special Task Force on Real World Evidence in Health Care Decision Making</w:t>
      </w:r>
      <w:r w:rsidRPr="004F0E24">
        <w:rPr>
          <w:rFonts w:ascii="Times New Roman" w:hAnsi="Times New Roman" w:cs="Times New Roman"/>
          <w:sz w:val="22"/>
        </w:rPr>
        <w:t>, at</w:t>
      </w:r>
      <w:r w:rsidR="00921255" w:rsidRPr="004F0E24">
        <w:rPr>
          <w:rFonts w:ascii="Times New Roman" w:hAnsi="Times New Roman" w:cs="Times New Roman"/>
          <w:sz w:val="22"/>
        </w:rPr>
        <w:t xml:space="preserve"> </w:t>
      </w:r>
      <w:hyperlink r:id="rId8" w:history="1">
        <w:r w:rsidR="003E3DFA" w:rsidRPr="004F0E24">
          <w:rPr>
            <w:rStyle w:val="Hyperlink"/>
            <w:rFonts w:ascii="Times New Roman" w:hAnsi="Times New Roman" w:cs="Times New Roman"/>
            <w:color w:val="auto"/>
            <w:sz w:val="22"/>
          </w:rPr>
          <w:t>https://doi.org/10.1016/j.jval.2017.08.3018</w:t>
        </w:r>
      </w:hyperlink>
      <w:r w:rsidR="00921255" w:rsidRPr="004F0E24">
        <w:rPr>
          <w:rFonts w:ascii="Times New Roman" w:hAnsi="Times New Roman" w:cs="Times New Roman"/>
          <w:sz w:val="22"/>
        </w:rPr>
        <w:t xml:space="preserve"> .</w:t>
      </w:r>
    </w:p>
    <w:p w14:paraId="509854C8" w14:textId="488335A8" w:rsidR="003E3DFA" w:rsidRPr="004F0E24" w:rsidRDefault="004F0E24" w:rsidP="006354F0">
      <w:pPr>
        <w:tabs>
          <w:tab w:val="left" w:pos="3201"/>
        </w:tabs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ab/>
      </w:r>
    </w:p>
    <w:p w14:paraId="401DD9A9" w14:textId="77777777" w:rsidR="004334A2" w:rsidRPr="004F0E24" w:rsidRDefault="004334A2">
      <w:pPr>
        <w:rPr>
          <w:rFonts w:ascii="Times New Roman" w:hAnsi="Times New Roman" w:cs="Times New Roman"/>
          <w:sz w:val="22"/>
        </w:rPr>
      </w:pPr>
      <w:bookmarkStart w:id="0" w:name="_Hlk136857630"/>
    </w:p>
    <w:p w14:paraId="5433F2A6" w14:textId="271FAB35" w:rsidR="004334A2" w:rsidRPr="004F0E24" w:rsidRDefault="004F0E24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Ulcerative Colitis-related disease name</w:t>
      </w:r>
      <w:r w:rsidR="00EB0BC5" w:rsidRPr="004F0E24">
        <w:rPr>
          <w:rFonts w:ascii="Times New Roman" w:hAnsi="Times New Roman" w:cs="Times New Roman"/>
          <w:sz w:val="22"/>
        </w:rPr>
        <w:t xml:space="preserve"> code</w:t>
      </w:r>
    </w:p>
    <w:p w14:paraId="67F0A45E" w14:textId="77777777" w:rsidR="004334A2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5569003,8845754,8845755,8845756,8845757,8845758,8845759,8845760,8850127,8831064,8845766,8845767,0091015,8845772,8845779,8845782,8845785,8845793,8845798,8844992,8845810,8845816,8845833,5551002,5551005,5694035</w:t>
      </w:r>
    </w:p>
    <w:p w14:paraId="15DE90BA" w14:textId="77777777" w:rsidR="004334A2" w:rsidRPr="004F0E24" w:rsidRDefault="004334A2">
      <w:pPr>
        <w:rPr>
          <w:rFonts w:ascii="Times New Roman" w:hAnsi="Times New Roman" w:cs="Times New Roman"/>
          <w:sz w:val="22"/>
        </w:rPr>
      </w:pPr>
    </w:p>
    <w:p w14:paraId="1662FC99" w14:textId="08D960D4" w:rsidR="004334A2" w:rsidRPr="004F0E24" w:rsidRDefault="004F0E24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bookmarkStart w:id="1" w:name="_Hlk136857817"/>
      <w:bookmarkEnd w:id="0"/>
      <w:r w:rsidRPr="004F0E24">
        <w:rPr>
          <w:rFonts w:ascii="Times New Roman" w:hAnsi="Times New Roman" w:cs="Times New Roman"/>
          <w:sz w:val="22"/>
        </w:rPr>
        <w:t>Drug</w:t>
      </w:r>
      <w:r w:rsidR="00EB0BC5" w:rsidRPr="004F0E24">
        <w:rPr>
          <w:rFonts w:ascii="Times New Roman" w:hAnsi="Times New Roman" w:cs="Times New Roman"/>
          <w:sz w:val="22"/>
        </w:rPr>
        <w:t xml:space="preserve"> code</w:t>
      </w:r>
    </w:p>
    <w:p w14:paraId="6E8148EE" w14:textId="3BF684CF" w:rsidR="004334A2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oral 5-ASA</w:t>
      </w:r>
      <w:r w:rsidR="00B94573" w:rsidRPr="004F0E24">
        <w:rPr>
          <w:rFonts w:ascii="Times New Roman" w:hAnsi="Times New Roman" w:cs="Times New Roman"/>
          <w:sz w:val="22"/>
        </w:rPr>
        <w:t xml:space="preserve"> (time-dependent types)</w:t>
      </w:r>
    </w:p>
    <w:p w14:paraId="20FC66C6" w14:textId="1F2C49E9" w:rsidR="00B94573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620008106,620008107,620008510,620008511,620009440,620009441,620506801,621867201,621884302,621884303,621890601,621965201,622011801,622026201,622053401,622065002,622102902,622102903,622109402,622143201,622143301,622165801,622173401,622442701,620008108,620008509,620008512,620008513,620008514,622102901,622109401,622129401,622129501</w:t>
      </w:r>
    </w:p>
    <w:p w14:paraId="1F760E05" w14:textId="77777777" w:rsidR="00B94573" w:rsidRPr="004F0E24" w:rsidRDefault="00B94573">
      <w:pPr>
        <w:rPr>
          <w:rFonts w:ascii="Times New Roman" w:hAnsi="Times New Roman" w:cs="Times New Roman"/>
          <w:sz w:val="22"/>
        </w:rPr>
      </w:pPr>
    </w:p>
    <w:p w14:paraId="3393D052" w14:textId="2513723A" w:rsidR="00B94573" w:rsidRPr="004F0E24" w:rsidRDefault="004F0E24" w:rsidP="00B94573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oral 5-ASA (pH-dependent types)</w:t>
      </w:r>
    </w:p>
    <w:p w14:paraId="70D7BA02" w14:textId="38E16DF7" w:rsidR="004334A2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621969902,622416401,622458101,622537801,622563401,622590701</w:t>
      </w:r>
    </w:p>
    <w:p w14:paraId="79088AAF" w14:textId="57BD6092" w:rsidR="00B94573" w:rsidRPr="004F0E24" w:rsidRDefault="00B94573">
      <w:pPr>
        <w:rPr>
          <w:rFonts w:ascii="Times New Roman" w:hAnsi="Times New Roman" w:cs="Times New Roman"/>
          <w:sz w:val="22"/>
        </w:rPr>
      </w:pPr>
    </w:p>
    <w:p w14:paraId="172EAAC4" w14:textId="637CA7C9" w:rsidR="00B94573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oral 5-ASA (multi-matrix system type; MMX)</w:t>
      </w:r>
    </w:p>
    <w:p w14:paraId="439AF1BF" w14:textId="2DB22237" w:rsidR="00B94573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622517001</w:t>
      </w:r>
    </w:p>
    <w:bookmarkEnd w:id="1"/>
    <w:p w14:paraId="1F07E021" w14:textId="77777777" w:rsidR="004334A2" w:rsidRPr="004F0E24" w:rsidRDefault="004334A2">
      <w:pPr>
        <w:rPr>
          <w:rFonts w:ascii="Times New Roman" w:hAnsi="Times New Roman" w:cs="Times New Roman"/>
          <w:sz w:val="22"/>
        </w:rPr>
      </w:pPr>
    </w:p>
    <w:p w14:paraId="0C2E2024" w14:textId="77777777" w:rsidR="004334A2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SASP</w:t>
      </w:r>
    </w:p>
    <w:p w14:paraId="6093C9DC" w14:textId="77777777" w:rsidR="004334A2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620008624,620009119,621133002,622023001,622746800,610453008,610453051,610453065,610463004,620004897,620006949,621350101,621442802,621442905,621443001,621443002,622039001,622039002,622103601,622103602,622161401,622161402,622173801,622173901,622746900,622747000,622833801</w:t>
      </w:r>
    </w:p>
    <w:p w14:paraId="20B3F363" w14:textId="77777777" w:rsidR="004334A2" w:rsidRPr="004F0E24" w:rsidRDefault="004334A2">
      <w:pPr>
        <w:rPr>
          <w:rFonts w:ascii="Times New Roman" w:hAnsi="Times New Roman" w:cs="Times New Roman"/>
          <w:sz w:val="22"/>
        </w:rPr>
      </w:pPr>
    </w:p>
    <w:p w14:paraId="328CD71C" w14:textId="77777777" w:rsidR="004334A2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topical formulation of 5-ASA or SASP</w:t>
      </w:r>
    </w:p>
    <w:p w14:paraId="0C1172DE" w14:textId="7485EAD9" w:rsidR="004334A2" w:rsidRPr="004F0E24" w:rsidRDefault="004F0E24">
      <w:pPr>
        <w:rPr>
          <w:rFonts w:ascii="Times New Roman" w:hAnsi="Times New Roman" w:cs="Times New Roman"/>
          <w:sz w:val="22"/>
        </w:rPr>
      </w:pPr>
      <w:r w:rsidRPr="004F0E24">
        <w:rPr>
          <w:rFonts w:ascii="Times New Roman" w:hAnsi="Times New Roman" w:cs="Times New Roman"/>
          <w:sz w:val="22"/>
        </w:rPr>
        <w:t>622167101,622234801,622818901,660470002,620008997</w:t>
      </w:r>
    </w:p>
    <w:p w14:paraId="147077DB" w14:textId="77777777" w:rsidR="004334A2" w:rsidRPr="004F0E24" w:rsidRDefault="004334A2">
      <w:pPr>
        <w:rPr>
          <w:rFonts w:ascii="Times New Roman" w:hAnsi="Times New Roman" w:cs="Times New Roman"/>
          <w:sz w:val="22"/>
        </w:rPr>
      </w:pPr>
    </w:p>
    <w:sectPr w:rsidR="004334A2" w:rsidRPr="004F0E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E3B5F" w14:textId="77777777" w:rsidR="00C8296C" w:rsidRDefault="00C8296C" w:rsidP="00973DEA">
      <w:r>
        <w:separator/>
      </w:r>
    </w:p>
  </w:endnote>
  <w:endnote w:type="continuationSeparator" w:id="0">
    <w:p w14:paraId="42746957" w14:textId="77777777" w:rsidR="00C8296C" w:rsidRDefault="00C8296C" w:rsidP="00973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8B70D" w14:textId="77777777" w:rsidR="00C8296C" w:rsidRDefault="00C8296C" w:rsidP="00973DEA">
      <w:r>
        <w:separator/>
      </w:r>
    </w:p>
  </w:footnote>
  <w:footnote w:type="continuationSeparator" w:id="0">
    <w:p w14:paraId="24CD206F" w14:textId="77777777" w:rsidR="00C8296C" w:rsidRDefault="00C8296C" w:rsidP="00973D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BC729A"/>
    <w:multiLevelType w:val="multilevel"/>
    <w:tmpl w:val="50BC729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24435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BDD"/>
    <w:rsid w:val="0003473E"/>
    <w:rsid w:val="000947CC"/>
    <w:rsid w:val="000C31F6"/>
    <w:rsid w:val="000E2500"/>
    <w:rsid w:val="00156909"/>
    <w:rsid w:val="00206B9E"/>
    <w:rsid w:val="002917D2"/>
    <w:rsid w:val="00304BDD"/>
    <w:rsid w:val="00395E8B"/>
    <w:rsid w:val="003E3DFA"/>
    <w:rsid w:val="004334A2"/>
    <w:rsid w:val="00475A21"/>
    <w:rsid w:val="004E66EC"/>
    <w:rsid w:val="004F0E24"/>
    <w:rsid w:val="00506775"/>
    <w:rsid w:val="00535F88"/>
    <w:rsid w:val="005C1E94"/>
    <w:rsid w:val="005C2DCA"/>
    <w:rsid w:val="005C71F7"/>
    <w:rsid w:val="005E37C7"/>
    <w:rsid w:val="005F4F69"/>
    <w:rsid w:val="00625820"/>
    <w:rsid w:val="006354F0"/>
    <w:rsid w:val="00695B57"/>
    <w:rsid w:val="00697628"/>
    <w:rsid w:val="006C08FA"/>
    <w:rsid w:val="0071204C"/>
    <w:rsid w:val="00771684"/>
    <w:rsid w:val="007B2456"/>
    <w:rsid w:val="007F0DC0"/>
    <w:rsid w:val="007F24DA"/>
    <w:rsid w:val="008107D2"/>
    <w:rsid w:val="0088523C"/>
    <w:rsid w:val="008E0AAD"/>
    <w:rsid w:val="00907B4A"/>
    <w:rsid w:val="00921255"/>
    <w:rsid w:val="009330C1"/>
    <w:rsid w:val="00973DEA"/>
    <w:rsid w:val="00A21B17"/>
    <w:rsid w:val="00A54B66"/>
    <w:rsid w:val="00AD7B69"/>
    <w:rsid w:val="00AF2F28"/>
    <w:rsid w:val="00AF5FD7"/>
    <w:rsid w:val="00B21C26"/>
    <w:rsid w:val="00B343C6"/>
    <w:rsid w:val="00B91475"/>
    <w:rsid w:val="00B94573"/>
    <w:rsid w:val="00BA61D3"/>
    <w:rsid w:val="00BF35EC"/>
    <w:rsid w:val="00C00540"/>
    <w:rsid w:val="00C462E2"/>
    <w:rsid w:val="00C70AE3"/>
    <w:rsid w:val="00C7458E"/>
    <w:rsid w:val="00C8296C"/>
    <w:rsid w:val="00C854B3"/>
    <w:rsid w:val="00CB5FB0"/>
    <w:rsid w:val="00DE03C3"/>
    <w:rsid w:val="00E42213"/>
    <w:rsid w:val="00E57945"/>
    <w:rsid w:val="00EB0BC5"/>
    <w:rsid w:val="00EC4FB9"/>
    <w:rsid w:val="00EC628A"/>
    <w:rsid w:val="00F55025"/>
    <w:rsid w:val="00FA7C2B"/>
    <w:rsid w:val="00FC70CA"/>
    <w:rsid w:val="00FF5B90"/>
    <w:rsid w:val="00FF61C5"/>
    <w:rsid w:val="1CBA3B1A"/>
    <w:rsid w:val="7CD9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DB0108"/>
  <w15:docId w15:val="{CED3B3E9-A93C-48E4-B215-1329FE7A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Yu Gothic Medium" w:eastAsia="Yu Gothic Medium" w:hAnsi="Yu Gothic Medium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573"/>
    <w:pPr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C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C26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025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025"/>
    <w:rPr>
      <w:kern w:val="2"/>
      <w:sz w:val="21"/>
      <w:szCs w:val="22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025"/>
    <w:rPr>
      <w:b/>
      <w:bCs/>
      <w:kern w:val="2"/>
      <w:sz w:val="21"/>
      <w:szCs w:val="22"/>
      <w:lang w:eastAsia="ja-JP"/>
    </w:rPr>
  </w:style>
  <w:style w:type="paragraph" w:styleId="Revision">
    <w:name w:val="Revision"/>
    <w:hidden/>
    <w:uiPriority w:val="99"/>
    <w:semiHidden/>
    <w:rsid w:val="002917D2"/>
    <w:rPr>
      <w:kern w:val="2"/>
      <w:sz w:val="21"/>
      <w:szCs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2917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17D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12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val.2017.08.3018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oda@naramed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4E85694-3916-458D-A5E5-8D6CD983ED90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93</Words>
  <Characters>2253</Characters>
  <Application>Microsoft Office Word</Application>
  <DocSecurity>0</DocSecurity>
  <Lines>28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</dc:creator>
  <cp:keywords>fileTagC:0e238441fc85aaf48dafa74273337bbcc2daf06e</cp:keywords>
  <cp:lastModifiedBy>Author</cp:lastModifiedBy>
  <cp:revision>22</cp:revision>
  <dcterms:created xsi:type="dcterms:W3CDTF">2023-05-20T06:43:00Z</dcterms:created>
  <dcterms:modified xsi:type="dcterms:W3CDTF">2023-09-20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FBE47DB21F4C64B6F866DC78A5D4E1</vt:lpwstr>
  </property>
  <property fmtid="{D5CDD505-2E9C-101B-9397-08002B2CF9AE}" pid="3" name="KSOProductBuildVer">
    <vt:lpwstr>1033-11.2.0.11537</vt:lpwstr>
  </property>
</Properties>
</file>